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26CC9" w14:textId="7C326663" w:rsidR="00AC133E" w:rsidRPr="002F6574" w:rsidRDefault="00AC133E" w:rsidP="002A765F">
      <w:pPr>
        <w:pStyle w:val="Heading1"/>
        <w:keepNext w:val="0"/>
        <w:widowControl w:val="0"/>
        <w:numPr>
          <w:ilvl w:val="0"/>
          <w:numId w:val="0"/>
        </w:numPr>
        <w:spacing w:line="240" w:lineRule="auto"/>
        <w:rPr>
          <w:rFonts w:asciiTheme="minorHAnsi" w:hAnsiTheme="minorHAnsi" w:cstheme="minorHAnsi"/>
          <w:lang w:val="en-GB"/>
        </w:rPr>
      </w:pPr>
      <w:r w:rsidRPr="002F6574">
        <w:rPr>
          <w:rFonts w:asciiTheme="minorHAnsi" w:hAnsiTheme="minorHAnsi" w:cstheme="minorHAnsi"/>
          <w:lang w:val="en-GB"/>
        </w:rPr>
        <w:t>Table S</w:t>
      </w:r>
      <w:r w:rsidR="00AB091E">
        <w:rPr>
          <w:rFonts w:asciiTheme="minorHAnsi" w:hAnsiTheme="minorHAnsi" w:cstheme="minorHAnsi"/>
          <w:lang w:val="en-GB"/>
        </w:rPr>
        <w:t>7</w:t>
      </w:r>
      <w:bookmarkStart w:id="0" w:name="_GoBack"/>
      <w:bookmarkEnd w:id="0"/>
      <w:r w:rsidRPr="002F6574">
        <w:rPr>
          <w:rFonts w:asciiTheme="minorHAnsi" w:hAnsiTheme="minorHAnsi" w:cstheme="minorHAnsi"/>
          <w:lang w:val="en-GB"/>
        </w:rPr>
        <w:t xml:space="preserve">: Tobit regression model for exposure-test intervals – PHS Amsterdam </w:t>
      </w:r>
      <w:r w:rsidR="00B74571" w:rsidRPr="002F6574">
        <w:rPr>
          <w:rFonts w:asciiTheme="minorHAnsi" w:hAnsiTheme="minorHAnsi" w:cstheme="minorHAnsi"/>
          <w:lang w:val="en-GB"/>
        </w:rPr>
        <w:t>MCT</w:t>
      </w:r>
      <w:r w:rsidRPr="002F6574">
        <w:rPr>
          <w:rFonts w:asciiTheme="minorHAnsi" w:hAnsiTheme="minorHAnsi" w:cstheme="minorHAnsi"/>
          <w:lang w:val="en-GB"/>
        </w:rPr>
        <w:t xml:space="preserve"> subset</w:t>
      </w:r>
    </w:p>
    <w:p w14:paraId="76043DC6" w14:textId="77777777" w:rsidR="00AC133E" w:rsidRPr="002F6574" w:rsidRDefault="00AC133E" w:rsidP="002A765F">
      <w:pPr>
        <w:widowControl w:val="0"/>
        <w:rPr>
          <w:rFonts w:asciiTheme="minorHAnsi" w:hAnsiTheme="minorHAnsi" w:cstheme="minorHAnsi"/>
          <w:sz w:val="22"/>
          <w:szCs w:val="22"/>
          <w:lang w:eastAsia="nl-NL"/>
        </w:rPr>
      </w:pPr>
    </w:p>
    <w:tbl>
      <w:tblPr>
        <w:tblStyle w:val="TableGrid"/>
        <w:tblW w:w="94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105"/>
        <w:gridCol w:w="1182"/>
        <w:gridCol w:w="1404"/>
        <w:gridCol w:w="1266"/>
        <w:gridCol w:w="1274"/>
        <w:gridCol w:w="1404"/>
        <w:gridCol w:w="848"/>
      </w:tblGrid>
      <w:tr w:rsidR="00AC133E" w:rsidRPr="002F6574" w14:paraId="5792811B" w14:textId="77777777" w:rsidTr="00E8700A">
        <w:tc>
          <w:tcPr>
            <w:tcW w:w="21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C2BE35" w14:textId="77777777" w:rsidR="00AC133E" w:rsidRPr="002F6574" w:rsidRDefault="00AC133E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907B2AD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Univariable analysis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vertAlign w:val="superscript"/>
                <w:lang w:val="en-GB"/>
              </w:rPr>
              <w:t xml:space="preserve">1 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(</w:t>
            </w:r>
            <w:r w:rsidRPr="002F6574">
              <w:rPr>
                <w:rFonts w:asciiTheme="minorHAnsi" w:hAnsiTheme="minorHAnsi" w:cstheme="minorHAnsi"/>
                <w:b/>
                <w:i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iCs/>
                <w:vertAlign w:val="subscript"/>
                <w:lang w:val="en-GB"/>
              </w:rPr>
              <w:t>e-t</w:t>
            </w:r>
            <w:r w:rsidRPr="002F6574">
              <w:rPr>
                <w:rFonts w:asciiTheme="minorHAnsi" w:hAnsiTheme="minorHAnsi" w:cstheme="minorHAnsi"/>
                <w:b/>
                <w:iCs/>
                <w:lang w:val="en-GB"/>
              </w:rPr>
              <w:t>= 20,647)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75E4BE5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Multivariable analysis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vertAlign w:val="superscript"/>
                <w:lang w:val="en-GB"/>
              </w:rPr>
              <w:t xml:space="preserve">1 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(</w:t>
            </w:r>
            <w:r w:rsidRPr="002F6574">
              <w:rPr>
                <w:rFonts w:asciiTheme="minorHAnsi" w:hAnsiTheme="minorHAnsi" w:cstheme="minorHAnsi"/>
                <w:b/>
                <w:i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iCs/>
                <w:vertAlign w:val="subscript"/>
                <w:lang w:val="en-GB"/>
              </w:rPr>
              <w:t>e-t</w:t>
            </w:r>
            <w:r w:rsidRPr="002F6574">
              <w:rPr>
                <w:rFonts w:asciiTheme="minorHAnsi" w:hAnsiTheme="minorHAnsi" w:cstheme="minorHAnsi"/>
                <w:b/>
                <w:iCs/>
                <w:lang w:val="en-GB"/>
              </w:rPr>
              <w:t>= 20,647)</w:t>
            </w:r>
          </w:p>
        </w:tc>
      </w:tr>
      <w:tr w:rsidR="00AC133E" w:rsidRPr="002F6574" w14:paraId="2F22AD30" w14:textId="77777777" w:rsidTr="00E8700A">
        <w:tc>
          <w:tcPr>
            <w:tcW w:w="21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6FDEBF" w14:textId="77777777" w:rsidR="00AC133E" w:rsidRPr="002F6574" w:rsidRDefault="00AC133E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0C11B7B" w14:textId="37C2AFBE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Coefficient</w:t>
            </w:r>
            <w:r w:rsidR="00F071F7" w:rsidRPr="002F6574">
              <w:rPr>
                <w:rFonts w:asciiTheme="minorHAnsi" w:hAnsiTheme="minorHAnsi" w:cstheme="minorHAnsi"/>
                <w:b/>
                <w:bCs/>
                <w:iCs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B480C36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60934E2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A3E7D99" w14:textId="42DCDA06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Coefficient</w:t>
            </w:r>
            <w:r w:rsidR="00F071F7" w:rsidRPr="002F6574">
              <w:rPr>
                <w:rFonts w:asciiTheme="minorHAnsi" w:hAnsiTheme="minorHAnsi" w:cstheme="minorHAnsi"/>
                <w:b/>
                <w:bCs/>
                <w:iCs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A65129A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2876461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p-value</w:t>
            </w:r>
          </w:p>
        </w:tc>
      </w:tr>
      <w:tr w:rsidR="004331E3" w:rsidRPr="002F6574" w14:paraId="4611BCF5" w14:textId="77777777" w:rsidTr="00E8700A">
        <w:tc>
          <w:tcPr>
            <w:tcW w:w="21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4451CB" w14:textId="608070DF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Age</w:t>
            </w:r>
            <w:r w:rsidR="00551A59"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years: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</w:t>
            </w:r>
            <w:r w:rsidR="00551A59"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0-14</w:t>
            </w:r>
          </w:p>
          <w:p w14:paraId="14669DA2" w14:textId="7F17CE82" w:rsidR="00D73404" w:rsidRPr="002F6574" w:rsidRDefault="004331E3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</w:t>
            </w:r>
            <w:r w:rsidR="00D73404" w:rsidRPr="002F6574">
              <w:rPr>
                <w:rFonts w:asciiTheme="minorHAnsi" w:hAnsiTheme="minorHAnsi" w:cstheme="minorHAnsi"/>
                <w:i/>
                <w:iCs/>
                <w:lang w:val="en-GB"/>
              </w:rPr>
              <w:t>15-29</w:t>
            </w:r>
          </w:p>
          <w:p w14:paraId="62029523" w14:textId="037BFFC4" w:rsidR="004331E3" w:rsidRPr="002F6574" w:rsidRDefault="00D73404" w:rsidP="002A765F">
            <w:pPr>
              <w:widowControl w:val="0"/>
              <w:tabs>
                <w:tab w:val="clear" w:pos="284"/>
                <w:tab w:val="clear" w:pos="1701"/>
                <w:tab w:val="left" w:pos="1150"/>
              </w:tabs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ab/>
            </w:r>
            <w:r w:rsidR="004331E3" w:rsidRPr="002F6574">
              <w:rPr>
                <w:rFonts w:asciiTheme="minorHAnsi" w:hAnsiTheme="minorHAnsi" w:cstheme="minorHAnsi"/>
                <w:i/>
                <w:iCs/>
                <w:lang w:val="en-GB"/>
              </w:rPr>
              <w:t>30-44</w:t>
            </w:r>
          </w:p>
          <w:p w14:paraId="1820547E" w14:textId="77777777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45-59</w:t>
            </w:r>
          </w:p>
          <w:p w14:paraId="6CD70064" w14:textId="2B562FCE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60+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C9D2137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60</w:t>
            </w:r>
          </w:p>
          <w:p w14:paraId="41385BB3" w14:textId="6B7B3FFA" w:rsidR="00D73404" w:rsidRPr="002F6574" w:rsidRDefault="00D73404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231006E3" w14:textId="77F305F4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1</w:t>
            </w:r>
          </w:p>
          <w:p w14:paraId="38E4E604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3</w:t>
            </w:r>
          </w:p>
          <w:p w14:paraId="0F36FBEF" w14:textId="40590018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45</w:t>
            </w:r>
          </w:p>
        </w:tc>
        <w:tc>
          <w:tcPr>
            <w:tcW w:w="1417" w:type="dxa"/>
          </w:tcPr>
          <w:p w14:paraId="1B395183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49-0.71</w:t>
            </w:r>
          </w:p>
          <w:p w14:paraId="10F2CC4F" w14:textId="4B12CC52" w:rsidR="00D73404" w:rsidRPr="002F6574" w:rsidRDefault="00D73404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--</w:t>
            </w:r>
          </w:p>
          <w:p w14:paraId="00F8D6D3" w14:textId="2A22B7D2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11-0.12</w:t>
            </w:r>
          </w:p>
          <w:p w14:paraId="65561406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09-0.15</w:t>
            </w:r>
          </w:p>
          <w:p w14:paraId="4B6BC030" w14:textId="324B0CF0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30-0.61</w:t>
            </w:r>
          </w:p>
        </w:tc>
        <w:tc>
          <w:tcPr>
            <w:tcW w:w="1276" w:type="dxa"/>
          </w:tcPr>
          <w:p w14:paraId="11E06B01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  <w:p w14:paraId="59816BFC" w14:textId="3A5DF0B6" w:rsidR="00D73404" w:rsidRPr="002F6574" w:rsidRDefault="00D73404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--</w:t>
            </w:r>
          </w:p>
          <w:p w14:paraId="6975C919" w14:textId="4D949E15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92</w:t>
            </w:r>
          </w:p>
          <w:p w14:paraId="66B0A5B6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61</w:t>
            </w:r>
          </w:p>
          <w:p w14:paraId="7FB8CC66" w14:textId="21D22AF5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  <w:tc>
          <w:tcPr>
            <w:tcW w:w="1276" w:type="dxa"/>
          </w:tcPr>
          <w:p w14:paraId="6385464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32</w:t>
            </w:r>
          </w:p>
          <w:p w14:paraId="2ACCCC95" w14:textId="7966301A" w:rsidR="00D73404" w:rsidRPr="002F6574" w:rsidRDefault="00D73404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0AE6AEC0" w14:textId="55189303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1</w:t>
            </w:r>
          </w:p>
          <w:p w14:paraId="4ECAA6C2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11</w:t>
            </w:r>
          </w:p>
          <w:p w14:paraId="6F865286" w14:textId="4F6C445B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34</w:t>
            </w:r>
          </w:p>
        </w:tc>
        <w:tc>
          <w:tcPr>
            <w:tcW w:w="1417" w:type="dxa"/>
          </w:tcPr>
          <w:p w14:paraId="692690D1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21-0.43</w:t>
            </w:r>
          </w:p>
          <w:p w14:paraId="2E749EC5" w14:textId="70BDC750" w:rsidR="00D73404" w:rsidRPr="002F6574" w:rsidRDefault="00D73404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--</w:t>
            </w:r>
          </w:p>
          <w:p w14:paraId="078EA25B" w14:textId="0DD1389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10-0.12</w:t>
            </w:r>
          </w:p>
          <w:p w14:paraId="05F73D47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00-0.22</w:t>
            </w:r>
          </w:p>
          <w:p w14:paraId="0F18C70F" w14:textId="78F67374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19-0.48</w:t>
            </w:r>
          </w:p>
        </w:tc>
        <w:tc>
          <w:tcPr>
            <w:tcW w:w="851" w:type="dxa"/>
          </w:tcPr>
          <w:p w14:paraId="2F8478D3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  <w:p w14:paraId="374CBE67" w14:textId="48485BE7" w:rsidR="00D73404" w:rsidRPr="002F6574" w:rsidRDefault="00D73404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081BF226" w14:textId="4AFBC1F5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85</w:t>
            </w:r>
          </w:p>
          <w:p w14:paraId="332557D3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5</w:t>
            </w:r>
          </w:p>
          <w:p w14:paraId="44993EF9" w14:textId="3AA70016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</w:tr>
      <w:tr w:rsidR="004331E3" w:rsidRPr="002F6574" w14:paraId="6916D925" w14:textId="77777777" w:rsidTr="00E8700A">
        <w:tc>
          <w:tcPr>
            <w:tcW w:w="21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BB1BF1" w14:textId="77777777" w:rsidR="004331E3" w:rsidRPr="002F6574" w:rsidRDefault="004331E3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Gender:        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Female</w:t>
            </w:r>
          </w:p>
          <w:p w14:paraId="38920104" w14:textId="2C2BBF20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Mal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54FE88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543DD4F0" w14:textId="05990600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11</w:t>
            </w:r>
          </w:p>
        </w:tc>
        <w:tc>
          <w:tcPr>
            <w:tcW w:w="1417" w:type="dxa"/>
          </w:tcPr>
          <w:p w14:paraId="5A87D7E2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631ED6E6" w14:textId="2871E78C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3-0.19</w:t>
            </w:r>
          </w:p>
        </w:tc>
        <w:tc>
          <w:tcPr>
            <w:tcW w:w="1276" w:type="dxa"/>
          </w:tcPr>
          <w:p w14:paraId="34CCB5A9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31271BFC" w14:textId="2C61D908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  <w:tc>
          <w:tcPr>
            <w:tcW w:w="1276" w:type="dxa"/>
          </w:tcPr>
          <w:p w14:paraId="40CFCA11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446951A3" w14:textId="7E87D6EC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7</w:t>
            </w:r>
          </w:p>
        </w:tc>
        <w:tc>
          <w:tcPr>
            <w:tcW w:w="1417" w:type="dxa"/>
          </w:tcPr>
          <w:p w14:paraId="3C4D1964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176DB1CF" w14:textId="74D3DC54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0.01-0.15</w:t>
            </w:r>
          </w:p>
        </w:tc>
        <w:tc>
          <w:tcPr>
            <w:tcW w:w="851" w:type="dxa"/>
          </w:tcPr>
          <w:p w14:paraId="7EB87BE5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664B12A3" w14:textId="06760A4A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7</w:t>
            </w:r>
          </w:p>
        </w:tc>
      </w:tr>
      <w:tr w:rsidR="004331E3" w:rsidRPr="002F6574" w14:paraId="423C5335" w14:textId="77777777" w:rsidTr="00E8700A">
        <w:tc>
          <w:tcPr>
            <w:tcW w:w="21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975635D" w14:textId="77777777" w:rsidR="004331E3" w:rsidRPr="002F6574" w:rsidRDefault="004331E3" w:rsidP="002A765F">
            <w:pPr>
              <w:widowControl w:val="0"/>
              <w:tabs>
                <w:tab w:val="left" w:pos="1165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Municipality:     </w:t>
            </w:r>
          </w:p>
          <w:p w14:paraId="2771E69D" w14:textId="77777777" w:rsidR="004331E3" w:rsidRPr="002F6574" w:rsidRDefault="004331E3" w:rsidP="002A765F">
            <w:pPr>
              <w:widowControl w:val="0"/>
              <w:tabs>
                <w:tab w:val="left" w:pos="1165"/>
              </w:tabs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   Amsterdam</w:t>
            </w:r>
          </w:p>
          <w:p w14:paraId="5EC8DAC0" w14:textId="344F81E6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   Surrounding are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63460CF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2272A95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5A7CE2AC" w14:textId="23D619D0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0.09</w:t>
            </w:r>
          </w:p>
        </w:tc>
        <w:tc>
          <w:tcPr>
            <w:tcW w:w="1417" w:type="dxa"/>
          </w:tcPr>
          <w:p w14:paraId="67A8F96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875EBF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0410C20C" w14:textId="3EEB52DB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0.18-0.01</w:t>
            </w:r>
          </w:p>
        </w:tc>
        <w:tc>
          <w:tcPr>
            <w:tcW w:w="1276" w:type="dxa"/>
          </w:tcPr>
          <w:p w14:paraId="64D65E65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0EF0236F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11F0E682" w14:textId="2D8C0B8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09</w:t>
            </w:r>
          </w:p>
        </w:tc>
        <w:tc>
          <w:tcPr>
            <w:tcW w:w="1276" w:type="dxa"/>
          </w:tcPr>
          <w:p w14:paraId="70A30857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</w:p>
          <w:p w14:paraId="3983EAB1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61C7B9C7" w14:textId="14CF5029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0.13</w:t>
            </w:r>
          </w:p>
        </w:tc>
        <w:tc>
          <w:tcPr>
            <w:tcW w:w="1417" w:type="dxa"/>
          </w:tcPr>
          <w:p w14:paraId="7042EFC9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2F5E961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462EFC1B" w14:textId="3F0715B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0.23-(-) 0.04</w:t>
            </w:r>
          </w:p>
        </w:tc>
        <w:tc>
          <w:tcPr>
            <w:tcW w:w="851" w:type="dxa"/>
          </w:tcPr>
          <w:p w14:paraId="0DD8E167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44BF0AD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138A7878" w14:textId="005D08E6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</w:tr>
      <w:tr w:rsidR="004331E3" w:rsidRPr="002F6574" w14:paraId="43B85936" w14:textId="77777777" w:rsidTr="00E8700A">
        <w:tc>
          <w:tcPr>
            <w:tcW w:w="21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5ADD02" w14:textId="2C66D5AC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ype of contact:</w:t>
            </w:r>
            <w:r w:rsidR="00F071F7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3</w:t>
            </w:r>
          </w:p>
          <w:p w14:paraId="18DD7603" w14:textId="77777777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Household</w:t>
            </w:r>
          </w:p>
          <w:p w14:paraId="0305143B" w14:textId="77777777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Close, long</w:t>
            </w:r>
          </w:p>
          <w:p w14:paraId="74E5C551" w14:textId="77777777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Close, short</w:t>
            </w:r>
          </w:p>
          <w:p w14:paraId="2DCFA2E0" w14:textId="77777777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Other contact</w:t>
            </w:r>
          </w:p>
          <w:p w14:paraId="11A82BE4" w14:textId="77777777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Case  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BA88C5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0C1DB104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reference</w:t>
            </w:r>
          </w:p>
          <w:p w14:paraId="6A1CA936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.01</w:t>
            </w:r>
          </w:p>
          <w:p w14:paraId="689476C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.22</w:t>
            </w:r>
          </w:p>
          <w:p w14:paraId="229C807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56</w:t>
            </w:r>
          </w:p>
          <w:p w14:paraId="68F8169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84</w:t>
            </w:r>
          </w:p>
        </w:tc>
        <w:tc>
          <w:tcPr>
            <w:tcW w:w="1417" w:type="dxa"/>
          </w:tcPr>
          <w:p w14:paraId="10885B48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A228F41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--</w:t>
            </w:r>
          </w:p>
          <w:p w14:paraId="7ADE8FFE" w14:textId="0C939B1E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92-1.10</w:t>
            </w:r>
          </w:p>
          <w:p w14:paraId="47470C3E" w14:textId="15B29768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85-1.59</w:t>
            </w:r>
          </w:p>
          <w:p w14:paraId="0BAD81DD" w14:textId="7F672B86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31-1.42</w:t>
            </w:r>
          </w:p>
          <w:p w14:paraId="1A5BBEE0" w14:textId="33FD9D1B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94-(-)0.74</w:t>
            </w:r>
          </w:p>
        </w:tc>
        <w:tc>
          <w:tcPr>
            <w:tcW w:w="1276" w:type="dxa"/>
          </w:tcPr>
          <w:p w14:paraId="4CB644B5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776A97A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--</w:t>
            </w:r>
          </w:p>
          <w:p w14:paraId="6E50590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  <w:p w14:paraId="1B73513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  <w:p w14:paraId="32002491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21</w:t>
            </w:r>
          </w:p>
          <w:p w14:paraId="4A87AA3D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  <w:tc>
          <w:tcPr>
            <w:tcW w:w="1276" w:type="dxa"/>
          </w:tcPr>
          <w:p w14:paraId="519ABEA6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890D40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2721DAD8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.00</w:t>
            </w:r>
          </w:p>
          <w:p w14:paraId="58D557F3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.22</w:t>
            </w:r>
          </w:p>
          <w:p w14:paraId="0B9BEA0F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61</w:t>
            </w:r>
          </w:p>
          <w:p w14:paraId="776F00B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57</w:t>
            </w:r>
          </w:p>
        </w:tc>
        <w:tc>
          <w:tcPr>
            <w:tcW w:w="1417" w:type="dxa"/>
          </w:tcPr>
          <w:p w14:paraId="787A4576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5C7C4D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---</w:t>
            </w:r>
          </w:p>
          <w:p w14:paraId="5BD83C02" w14:textId="2380DE2A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91-1.09</w:t>
            </w:r>
          </w:p>
          <w:p w14:paraId="1182FDE2" w14:textId="21D7C46E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86-1.58</w:t>
            </w:r>
          </w:p>
          <w:p w14:paraId="695282D1" w14:textId="6D977B43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24-1.45</w:t>
            </w:r>
          </w:p>
          <w:p w14:paraId="1D718337" w14:textId="6760A83B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0.66-(-)0.47</w:t>
            </w:r>
          </w:p>
        </w:tc>
        <w:tc>
          <w:tcPr>
            <w:tcW w:w="851" w:type="dxa"/>
          </w:tcPr>
          <w:p w14:paraId="26C38F0D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753B6C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--</w:t>
            </w:r>
          </w:p>
          <w:p w14:paraId="2198781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  <w:p w14:paraId="7144DFBA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  <w:p w14:paraId="7A47D1B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16</w:t>
            </w:r>
          </w:p>
          <w:p w14:paraId="3044352A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</w:tr>
      <w:tr w:rsidR="004331E3" w:rsidRPr="002F6574" w14:paraId="4EA6E418" w14:textId="77777777" w:rsidTr="00E8700A">
        <w:tc>
          <w:tcPr>
            <w:tcW w:w="21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433500" w14:textId="5143D3E6" w:rsidR="004331E3" w:rsidRPr="002F6574" w:rsidRDefault="004331E3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DCT:</w:t>
            </w:r>
            <w:r w:rsidRPr="002F6574">
              <w:rPr>
                <w:rFonts w:asciiTheme="minorHAnsi" w:hAnsiTheme="minorHAnsi" w:cstheme="minorHAnsi"/>
                <w:b/>
                <w:lang w:val="en-GB"/>
              </w:rPr>
              <w:tab/>
              <w:t xml:space="preserve">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o</w:t>
            </w:r>
          </w:p>
          <w:p w14:paraId="3755064F" w14:textId="460227AD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3DFDF36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4E8304A4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36</w:t>
            </w:r>
          </w:p>
        </w:tc>
        <w:tc>
          <w:tcPr>
            <w:tcW w:w="1417" w:type="dxa"/>
          </w:tcPr>
          <w:p w14:paraId="1355E23F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60D5361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3-0.70</w:t>
            </w:r>
          </w:p>
        </w:tc>
        <w:tc>
          <w:tcPr>
            <w:tcW w:w="1276" w:type="dxa"/>
          </w:tcPr>
          <w:p w14:paraId="6E8A15A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426EACE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3</w:t>
            </w:r>
          </w:p>
        </w:tc>
        <w:tc>
          <w:tcPr>
            <w:tcW w:w="1276" w:type="dxa"/>
          </w:tcPr>
          <w:p w14:paraId="2AECA53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5389F8E7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48</w:t>
            </w:r>
          </w:p>
        </w:tc>
        <w:tc>
          <w:tcPr>
            <w:tcW w:w="1417" w:type="dxa"/>
          </w:tcPr>
          <w:p w14:paraId="6F1EA748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06046E8B" w14:textId="0222D90C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15-0.80</w:t>
            </w:r>
          </w:p>
        </w:tc>
        <w:tc>
          <w:tcPr>
            <w:tcW w:w="851" w:type="dxa"/>
          </w:tcPr>
          <w:p w14:paraId="731187D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0295FA1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</w:tr>
      <w:tr w:rsidR="004331E3" w:rsidRPr="002F6574" w14:paraId="6E81F7C3" w14:textId="77777777" w:rsidTr="00086B65">
        <w:tc>
          <w:tcPr>
            <w:tcW w:w="21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8953F8" w14:textId="0C1DDC85" w:rsidR="004331E3" w:rsidRPr="002F6574" w:rsidRDefault="004331E3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Symptoms</w:t>
            </w:r>
            <w:r w:rsidRPr="002F6574">
              <w:rPr>
                <w:rFonts w:asciiTheme="minorHAnsi" w:hAnsiTheme="minorHAnsi" w:cstheme="minorHAnsi"/>
                <w:i/>
                <w:lang w:val="en-GB"/>
              </w:rPr>
              <w:t>:     No</w:t>
            </w:r>
          </w:p>
          <w:p w14:paraId="76674D79" w14:textId="32EBA7F1" w:rsidR="004331E3" w:rsidRPr="002F6574" w:rsidRDefault="004331E3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41408E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3FA56532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-1.39</w:t>
            </w:r>
          </w:p>
        </w:tc>
        <w:tc>
          <w:tcPr>
            <w:tcW w:w="1417" w:type="dxa"/>
          </w:tcPr>
          <w:p w14:paraId="472817B0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6821A3AF" w14:textId="0DED4D45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1.47-(-)1.31</w:t>
            </w:r>
          </w:p>
        </w:tc>
        <w:tc>
          <w:tcPr>
            <w:tcW w:w="1276" w:type="dxa"/>
          </w:tcPr>
          <w:p w14:paraId="6D916E3A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7F3E985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  <w:tc>
          <w:tcPr>
            <w:tcW w:w="1276" w:type="dxa"/>
          </w:tcPr>
          <w:p w14:paraId="1F67F3D7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720240AA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1.17</w:t>
            </w:r>
          </w:p>
        </w:tc>
        <w:tc>
          <w:tcPr>
            <w:tcW w:w="1417" w:type="dxa"/>
          </w:tcPr>
          <w:p w14:paraId="5B77B77C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1AC70876" w14:textId="63BA147A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1.25-(-)1.09</w:t>
            </w:r>
          </w:p>
        </w:tc>
        <w:tc>
          <w:tcPr>
            <w:tcW w:w="851" w:type="dxa"/>
          </w:tcPr>
          <w:p w14:paraId="609C465F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66448A7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</w:tr>
      <w:tr w:rsidR="004331E3" w:rsidRPr="002F6574" w14:paraId="3005CEF9" w14:textId="77777777" w:rsidTr="00086B65">
        <w:tc>
          <w:tcPr>
            <w:tcW w:w="211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B0AD493" w14:textId="3B106553" w:rsidR="004331E3" w:rsidRPr="002F6574" w:rsidRDefault="004331E3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Test result: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egative</w:t>
            </w:r>
          </w:p>
          <w:p w14:paraId="3989D20F" w14:textId="480320DC" w:rsidR="004331E3" w:rsidRPr="002F6574" w:rsidRDefault="004331E3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 xml:space="preserve">                         Positiv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74C6E4D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lang w:val="en-GB"/>
              </w:rPr>
              <w:t>Reference</w:t>
            </w:r>
          </w:p>
          <w:p w14:paraId="4A306C8B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0.89</w:t>
            </w:r>
          </w:p>
        </w:tc>
        <w:tc>
          <w:tcPr>
            <w:tcW w:w="1417" w:type="dxa"/>
          </w:tcPr>
          <w:p w14:paraId="3EC0F1FA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0B0FE9BA" w14:textId="15D241EA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0.99-</w:t>
            </w:r>
            <w:r w:rsidR="00375361" w:rsidRPr="002F6574">
              <w:rPr>
                <w:rFonts w:asciiTheme="minorHAnsi" w:hAnsiTheme="minorHAnsi" w:cstheme="minorHAnsi"/>
                <w:lang w:val="en-GB"/>
              </w:rPr>
              <w:t>(-)</w:t>
            </w:r>
            <w:r w:rsidRPr="002F6574">
              <w:rPr>
                <w:rFonts w:asciiTheme="minorHAnsi" w:hAnsiTheme="minorHAnsi" w:cstheme="minorHAnsi"/>
                <w:lang w:val="en-GB"/>
              </w:rPr>
              <w:t>0.80</w:t>
            </w:r>
          </w:p>
        </w:tc>
        <w:tc>
          <w:tcPr>
            <w:tcW w:w="1276" w:type="dxa"/>
          </w:tcPr>
          <w:p w14:paraId="7C86393E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444EF3F6" w14:textId="77777777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&lt;0.01</w:t>
            </w:r>
          </w:p>
        </w:tc>
        <w:tc>
          <w:tcPr>
            <w:tcW w:w="1276" w:type="dxa"/>
            <w:vAlign w:val="center"/>
          </w:tcPr>
          <w:p w14:paraId="174476D3" w14:textId="3B276CD1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Not incl</w:t>
            </w:r>
            <w:r w:rsidR="00086B65" w:rsidRPr="002F6574">
              <w:rPr>
                <w:rFonts w:asciiTheme="minorHAnsi" w:hAnsiTheme="minorHAnsi" w:cstheme="minorHAnsi"/>
                <w:i/>
                <w:iCs/>
                <w:lang w:val="en-GB"/>
              </w:rPr>
              <w:t>uded</w:t>
            </w:r>
          </w:p>
        </w:tc>
        <w:tc>
          <w:tcPr>
            <w:tcW w:w="1417" w:type="dxa"/>
            <w:vAlign w:val="center"/>
          </w:tcPr>
          <w:p w14:paraId="67EB7705" w14:textId="72865DDF" w:rsidR="004331E3" w:rsidRPr="002F6574" w:rsidRDefault="004331E3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</w:tc>
        <w:tc>
          <w:tcPr>
            <w:tcW w:w="851" w:type="dxa"/>
            <w:vAlign w:val="center"/>
          </w:tcPr>
          <w:p w14:paraId="4F41F2A0" w14:textId="1716C768" w:rsidR="004331E3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</w:tc>
      </w:tr>
    </w:tbl>
    <w:p w14:paraId="7DD0B2D2" w14:textId="001B6947" w:rsidR="00AC133E" w:rsidRPr="002F6574" w:rsidRDefault="00AC133E" w:rsidP="002A765F">
      <w:pPr>
        <w:widowControl w:val="0"/>
        <w:rPr>
          <w:rFonts w:asciiTheme="minorHAnsi" w:hAnsiTheme="minorHAnsi" w:cstheme="minorHAnsi"/>
          <w:sz w:val="16"/>
          <w:szCs w:val="16"/>
        </w:rPr>
      </w:pPr>
      <w:r w:rsidRPr="002F6574">
        <w:rPr>
          <w:rFonts w:asciiTheme="minorHAnsi" w:hAnsiTheme="minorHAnsi" w:cstheme="minorHAnsi"/>
          <w:sz w:val="16"/>
          <w:szCs w:val="16"/>
        </w:rPr>
        <w:t xml:space="preserve">Abbreviations: </w:t>
      </w:r>
      <w:r w:rsidR="00B74571" w:rsidRPr="002F6574">
        <w:rPr>
          <w:rFonts w:asciiTheme="minorHAnsi" w:hAnsiTheme="minorHAnsi" w:cstheme="minorHAnsi"/>
          <w:sz w:val="16"/>
          <w:szCs w:val="16"/>
        </w:rPr>
        <w:t>CI=confidence interval; DCT=digital contact tracing; MCT=manual contact tracing.</w:t>
      </w:r>
    </w:p>
    <w:p w14:paraId="6EA5277F" w14:textId="02F968DC" w:rsidR="000D5B5F" w:rsidRPr="002F6574" w:rsidRDefault="00AC133E" w:rsidP="002A765F">
      <w:pPr>
        <w:pStyle w:val="ListParagraph"/>
        <w:widowControl w:val="0"/>
        <w:numPr>
          <w:ilvl w:val="0"/>
          <w:numId w:val="28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Based on 20,647 exposure- testing intervals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) by 20,355 individuals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i</w:t>
      </w:r>
      <w:r w:rsidRPr="002F6574">
        <w:rPr>
          <w:rFonts w:cstheme="minorHAnsi"/>
          <w:sz w:val="16"/>
          <w:szCs w:val="16"/>
          <w:lang w:val="en-GB"/>
        </w:rPr>
        <w:t>) between 1 December 2020- 31 March 2021. Missing values for type of contact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= 69), test result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= 78), and gender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= 47).</w:t>
      </w:r>
    </w:p>
    <w:p w14:paraId="3538635D" w14:textId="0FF6EA24" w:rsidR="00F071F7" w:rsidRPr="002F6574" w:rsidRDefault="00F071F7" w:rsidP="002A765F">
      <w:pPr>
        <w:pStyle w:val="ListParagraph"/>
        <w:widowControl w:val="0"/>
        <w:numPr>
          <w:ilvl w:val="0"/>
          <w:numId w:val="28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The </w:t>
      </w:r>
      <w:r w:rsidR="003A160E">
        <w:rPr>
          <w:rFonts w:cstheme="minorHAnsi"/>
          <w:sz w:val="16"/>
          <w:szCs w:val="16"/>
          <w:lang w:val="en-GB"/>
        </w:rPr>
        <w:t>t</w:t>
      </w:r>
      <w:r w:rsidRPr="002F6574">
        <w:rPr>
          <w:rFonts w:cstheme="minorHAnsi"/>
          <w:sz w:val="16"/>
          <w:szCs w:val="16"/>
          <w:lang w:val="en-GB"/>
        </w:rPr>
        <w:t xml:space="preserve">obit coefficient represents the change in exposure-test interval </w:t>
      </w:r>
      <w:r w:rsidR="0069457A" w:rsidRPr="002F6574">
        <w:rPr>
          <w:rFonts w:cstheme="minorHAnsi"/>
          <w:sz w:val="16"/>
          <w:szCs w:val="16"/>
          <w:lang w:val="en-GB"/>
        </w:rPr>
        <w:t xml:space="preserve">(in days) </w:t>
      </w:r>
      <w:r w:rsidRPr="002F6574">
        <w:rPr>
          <w:rFonts w:cstheme="minorHAnsi"/>
          <w:sz w:val="16"/>
          <w:szCs w:val="16"/>
          <w:lang w:val="en-GB"/>
        </w:rPr>
        <w:t xml:space="preserve">for each unit change of the dependent variable. </w:t>
      </w:r>
    </w:p>
    <w:p w14:paraId="3B71AF25" w14:textId="4A981AC1" w:rsidR="00AC133E" w:rsidRPr="002F6574" w:rsidRDefault="000D5B5F" w:rsidP="002A765F">
      <w:pPr>
        <w:pStyle w:val="ListParagraph"/>
        <w:widowControl w:val="0"/>
        <w:numPr>
          <w:ilvl w:val="0"/>
          <w:numId w:val="28"/>
        </w:numPr>
        <w:spacing w:after="0" w:line="240" w:lineRule="auto"/>
        <w:ind w:left="284" w:hanging="284"/>
        <w:rPr>
          <w:rFonts w:cstheme="minorHAnsi"/>
          <w:iCs/>
          <w:szCs w:val="28"/>
          <w:lang w:val="en-GB" w:eastAsia="nl-NL"/>
        </w:rPr>
      </w:pPr>
      <w:r w:rsidRPr="002F6574">
        <w:rPr>
          <w:rFonts w:cstheme="minorHAnsi"/>
          <w:sz w:val="16"/>
          <w:szCs w:val="16"/>
          <w:lang w:val="en-GB"/>
        </w:rPr>
        <w:t>“Close” is defined as within 1.5 meters of an infectious person; “long” as more than 15 minutes; “short” as 15 minutes or less but with high intensity (e.g. coughing in someone’s face, kissing); “household” as a close contact within the same residence; and “other” as any other contact with an infectious person.</w:t>
      </w:r>
    </w:p>
    <w:sectPr w:rsidR="00AC133E" w:rsidRPr="002F6574" w:rsidSect="004534C5">
      <w:footerReference w:type="default" r:id="rId8"/>
      <w:pgSz w:w="11906" w:h="16838" w:code="9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7F5985" w14:textId="77777777" w:rsidR="000C6D6A" w:rsidRDefault="000C6D6A" w:rsidP="00A22A86">
      <w:r>
        <w:separator/>
      </w:r>
    </w:p>
  </w:endnote>
  <w:endnote w:type="continuationSeparator" w:id="0">
    <w:p w14:paraId="67E2414B" w14:textId="77777777" w:rsidR="000C6D6A" w:rsidRDefault="000C6D6A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E4D3C" w14:textId="28FFD6C4" w:rsidR="004534C5" w:rsidRPr="004534C5" w:rsidRDefault="004534C5" w:rsidP="004534C5">
    <w:pPr>
      <w:pStyle w:val="Footer"/>
      <w:tabs>
        <w:tab w:val="clear" w:pos="4680"/>
        <w:tab w:val="clear" w:pos="9360"/>
        <w:tab w:val="right" w:pos="9026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4534C5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4534C5">
      <w:rPr>
        <w:rFonts w:asciiTheme="minorHAnsi" w:hAnsiTheme="minorHAnsi" w:cstheme="minorHAnsi"/>
        <w:i/>
        <w:sz w:val="22"/>
        <w:szCs w:val="22"/>
        <w:lang w:val="nl-NL"/>
      </w:rPr>
      <w:tab/>
    </w:r>
    <w:r w:rsidRPr="004534C5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4534C5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4534C5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4534C5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4534C5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919F3" w14:textId="77777777" w:rsidR="000C6D6A" w:rsidRDefault="000C6D6A" w:rsidP="00A22A86">
      <w:r>
        <w:separator/>
      </w:r>
    </w:p>
  </w:footnote>
  <w:footnote w:type="continuationSeparator" w:id="0">
    <w:p w14:paraId="2EDE2F67" w14:textId="77777777" w:rsidR="000C6D6A" w:rsidRDefault="000C6D6A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6D6A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372BD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34C5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091E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A54DB-6ADC-4753-AE82-ABE1E4834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5</cp:revision>
  <cp:lastPrinted>2022-03-18T14:32:00Z</cp:lastPrinted>
  <dcterms:created xsi:type="dcterms:W3CDTF">2023-09-24T09:16:00Z</dcterms:created>
  <dcterms:modified xsi:type="dcterms:W3CDTF">2023-10-2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